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6534D" w14:textId="77777777" w:rsidR="00DF133C" w:rsidRPr="00B00354" w:rsidRDefault="00DF133C" w:rsidP="00DF133C">
      <w:pPr>
        <w:pStyle w:val="Heading2"/>
        <w:rPr>
          <w:rFonts w:ascii="Times New Roman" w:hAnsi="Times New Roman" w:cs="Times New Roman"/>
          <w:bCs w:val="0"/>
          <w:sz w:val="28"/>
          <w:szCs w:val="28"/>
        </w:rPr>
      </w:pPr>
      <w:bookmarkStart w:id="0" w:name="_Toc39598550"/>
      <w:bookmarkStart w:id="1" w:name="_Toc39598802"/>
      <w:bookmarkStart w:id="2" w:name="_Toc49618281"/>
      <w:r w:rsidRPr="00B00354">
        <w:rPr>
          <w:rStyle w:val="Heading2Char"/>
          <w:rFonts w:ascii="Times New Roman" w:hAnsi="Times New Roman" w:cs="Times New Roman"/>
          <w:b/>
          <w:bCs/>
          <w:sz w:val="28"/>
          <w:szCs w:val="28"/>
        </w:rPr>
        <w:t>S</w:t>
      </w:r>
      <w:r w:rsidR="00B00354" w:rsidRPr="00B00354">
        <w:rPr>
          <w:rStyle w:val="Heading2Char"/>
          <w:rFonts w:ascii="Times New Roman" w:hAnsi="Times New Roman" w:cs="Times New Roman"/>
          <w:b/>
          <w:bCs/>
          <w:sz w:val="28"/>
          <w:szCs w:val="28"/>
        </w:rPr>
        <w:t>4</w:t>
      </w:r>
      <w:r w:rsidRPr="00B00354">
        <w:rPr>
          <w:rStyle w:val="Heading2Char"/>
          <w:rFonts w:ascii="Times New Roman" w:hAnsi="Times New Roman" w:cs="Times New Roman"/>
          <w:b/>
          <w:bCs/>
          <w:sz w:val="28"/>
          <w:szCs w:val="28"/>
        </w:rPr>
        <w:t xml:space="preserve"> Table</w:t>
      </w:r>
      <w:bookmarkEnd w:id="0"/>
      <w:r w:rsidRPr="00B00354">
        <w:rPr>
          <w:rFonts w:ascii="Times New Roman" w:hAnsi="Times New Roman" w:cs="Times New Roman"/>
          <w:b w:val="0"/>
          <w:bCs w:val="0"/>
          <w:sz w:val="28"/>
          <w:szCs w:val="28"/>
        </w:rPr>
        <w:t xml:space="preserve">. </w:t>
      </w:r>
      <w:r w:rsidRPr="00B00354">
        <w:rPr>
          <w:rFonts w:ascii="Times New Roman" w:hAnsi="Times New Roman" w:cs="Times New Roman"/>
          <w:bCs w:val="0"/>
          <w:sz w:val="28"/>
          <w:szCs w:val="28"/>
        </w:rPr>
        <w:t>Multivariable analysis of factors associated with HIV positivity</w:t>
      </w:r>
      <w:bookmarkEnd w:id="1"/>
      <w:bookmarkEnd w:id="2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2"/>
        <w:gridCol w:w="3484"/>
        <w:gridCol w:w="1512"/>
      </w:tblGrid>
      <w:tr w:rsidR="00DF133C" w:rsidRPr="00B00354" w14:paraId="70FB677C" w14:textId="77777777" w:rsidTr="00AB1D15">
        <w:tc>
          <w:tcPr>
            <w:tcW w:w="3192" w:type="dxa"/>
            <w:shd w:val="clear" w:color="auto" w:fill="auto"/>
          </w:tcPr>
          <w:p w14:paraId="7A36A4A9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484" w:type="dxa"/>
            <w:shd w:val="clear" w:color="auto" w:fill="auto"/>
          </w:tcPr>
          <w:p w14:paraId="1D57D29F" w14:textId="5965C16A" w:rsidR="00DF133C" w:rsidRPr="00B00354" w:rsidRDefault="00B43AC9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evalence ratio</w:t>
            </w:r>
            <w:r w:rsidR="00DF133C" w:rsidRPr="00B00354">
              <w:rPr>
                <w:rFonts w:ascii="Times New Roman" w:hAnsi="Times New Roman"/>
                <w:lang w:val="en-GB"/>
              </w:rPr>
              <w:t xml:space="preserve"> (95% confidence interval)</w:t>
            </w:r>
          </w:p>
        </w:tc>
        <w:tc>
          <w:tcPr>
            <w:tcW w:w="1512" w:type="dxa"/>
            <w:shd w:val="clear" w:color="auto" w:fill="auto"/>
          </w:tcPr>
          <w:p w14:paraId="4D37CE8A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p-value</w:t>
            </w:r>
          </w:p>
        </w:tc>
      </w:tr>
      <w:tr w:rsidR="00DF133C" w:rsidRPr="00B00354" w14:paraId="19DC9D58" w14:textId="77777777" w:rsidTr="00AB1D15">
        <w:tc>
          <w:tcPr>
            <w:tcW w:w="3192" w:type="dxa"/>
            <w:shd w:val="clear" w:color="auto" w:fill="auto"/>
          </w:tcPr>
          <w:p w14:paraId="77BDFAB4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Already tested</w:t>
            </w:r>
          </w:p>
          <w:p w14:paraId="4E47B291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First-time tested</w:t>
            </w:r>
          </w:p>
        </w:tc>
        <w:tc>
          <w:tcPr>
            <w:tcW w:w="3484" w:type="dxa"/>
            <w:shd w:val="clear" w:color="auto" w:fill="auto"/>
          </w:tcPr>
          <w:p w14:paraId="2F9A4329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Reference</w:t>
            </w:r>
          </w:p>
          <w:p w14:paraId="4C0F579B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1.86 (1.73 to 2.00)</w:t>
            </w:r>
          </w:p>
        </w:tc>
        <w:tc>
          <w:tcPr>
            <w:tcW w:w="1512" w:type="dxa"/>
            <w:shd w:val="clear" w:color="auto" w:fill="auto"/>
          </w:tcPr>
          <w:p w14:paraId="03A0BBBD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-</w:t>
            </w:r>
          </w:p>
          <w:p w14:paraId="484F00C0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&lt;0.0001</w:t>
            </w:r>
          </w:p>
        </w:tc>
      </w:tr>
      <w:tr w:rsidR="00DF133C" w:rsidRPr="00B00354" w14:paraId="2B3903FE" w14:textId="77777777" w:rsidTr="00AB1D15">
        <w:tc>
          <w:tcPr>
            <w:tcW w:w="3192" w:type="dxa"/>
            <w:shd w:val="clear" w:color="auto" w:fill="auto"/>
          </w:tcPr>
          <w:p w14:paraId="3F8CF968" w14:textId="77777777" w:rsidR="00DF133C" w:rsidRPr="00B00354" w:rsidRDefault="00DF133C" w:rsidP="00AB1D1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Community-based</w:t>
            </w:r>
          </w:p>
          <w:p w14:paraId="1E48ECB7" w14:textId="77777777" w:rsidR="00DF133C" w:rsidRPr="00B00354" w:rsidRDefault="00DF133C" w:rsidP="00AB1D1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Health facility-based</w:t>
            </w:r>
          </w:p>
        </w:tc>
        <w:tc>
          <w:tcPr>
            <w:tcW w:w="3484" w:type="dxa"/>
            <w:shd w:val="clear" w:color="auto" w:fill="auto"/>
          </w:tcPr>
          <w:p w14:paraId="6EADEB77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Reference</w:t>
            </w:r>
          </w:p>
          <w:p w14:paraId="212F1CE8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5.00 (4.65 to 5.36)</w:t>
            </w:r>
          </w:p>
        </w:tc>
        <w:tc>
          <w:tcPr>
            <w:tcW w:w="1512" w:type="dxa"/>
            <w:shd w:val="clear" w:color="auto" w:fill="auto"/>
          </w:tcPr>
          <w:p w14:paraId="2774C0AE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-</w:t>
            </w:r>
          </w:p>
          <w:p w14:paraId="4510A93B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&lt;0.0001</w:t>
            </w:r>
          </w:p>
        </w:tc>
      </w:tr>
      <w:tr w:rsidR="00DF133C" w:rsidRPr="00B00354" w14:paraId="518DC9E9" w14:textId="77777777" w:rsidTr="00AB1D15">
        <w:tc>
          <w:tcPr>
            <w:tcW w:w="3192" w:type="dxa"/>
            <w:shd w:val="clear" w:color="auto" w:fill="auto"/>
          </w:tcPr>
          <w:p w14:paraId="455AECA8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Females</w:t>
            </w:r>
          </w:p>
          <w:p w14:paraId="4C35CA83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Males</w:t>
            </w:r>
          </w:p>
        </w:tc>
        <w:tc>
          <w:tcPr>
            <w:tcW w:w="3484" w:type="dxa"/>
            <w:shd w:val="clear" w:color="auto" w:fill="auto"/>
          </w:tcPr>
          <w:p w14:paraId="46A6E97E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1.61 (1.50 to 1.73)</w:t>
            </w:r>
          </w:p>
          <w:p w14:paraId="0C5861D1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Reference</w:t>
            </w:r>
          </w:p>
        </w:tc>
        <w:tc>
          <w:tcPr>
            <w:tcW w:w="1512" w:type="dxa"/>
            <w:shd w:val="clear" w:color="auto" w:fill="auto"/>
          </w:tcPr>
          <w:p w14:paraId="35AD36A4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&lt;0.0001</w:t>
            </w:r>
          </w:p>
          <w:p w14:paraId="5115EF65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DF133C" w:rsidRPr="00B00354" w14:paraId="57B083B6" w14:textId="77777777" w:rsidTr="00AB1D15">
        <w:tc>
          <w:tcPr>
            <w:tcW w:w="3192" w:type="dxa"/>
            <w:shd w:val="clear" w:color="auto" w:fill="auto"/>
          </w:tcPr>
          <w:p w14:paraId="4787CFC7" w14:textId="77777777" w:rsidR="00DF133C" w:rsidRPr="00B00354" w:rsidRDefault="00DF133C" w:rsidP="00AB1D1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Age:</w:t>
            </w:r>
          </w:p>
          <w:p w14:paraId="403AE0DB" w14:textId="77777777" w:rsidR="00DF133C" w:rsidRPr="00B00354" w:rsidRDefault="00DF133C" w:rsidP="00AB1D1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≤14 years</w:t>
            </w:r>
          </w:p>
          <w:p w14:paraId="2DD10A0D" w14:textId="77777777" w:rsidR="00DF133C" w:rsidRPr="00B00354" w:rsidRDefault="00DF133C" w:rsidP="00AB1D1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15-24 years</w:t>
            </w:r>
          </w:p>
          <w:p w14:paraId="477B5C0E" w14:textId="77777777" w:rsidR="00DF133C" w:rsidRPr="00B00354" w:rsidRDefault="00DF133C" w:rsidP="00AB1D1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25-49 years</w:t>
            </w:r>
          </w:p>
          <w:p w14:paraId="62875BED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≥ 50 years</w:t>
            </w:r>
          </w:p>
        </w:tc>
        <w:tc>
          <w:tcPr>
            <w:tcW w:w="3484" w:type="dxa"/>
            <w:shd w:val="clear" w:color="auto" w:fill="auto"/>
          </w:tcPr>
          <w:p w14:paraId="7DDE80F0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14:paraId="5C058254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0.12 (0.10 to 0.14)</w:t>
            </w:r>
          </w:p>
          <w:p w14:paraId="5A65B631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0.33 (0.30 to 0.37)</w:t>
            </w:r>
          </w:p>
          <w:p w14:paraId="0B0B624D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Reference</w:t>
            </w:r>
          </w:p>
          <w:p w14:paraId="4EC6D80C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1.22 (1.11 to 1.34)</w:t>
            </w:r>
          </w:p>
        </w:tc>
        <w:tc>
          <w:tcPr>
            <w:tcW w:w="1512" w:type="dxa"/>
            <w:shd w:val="clear" w:color="auto" w:fill="auto"/>
          </w:tcPr>
          <w:p w14:paraId="3D5B276A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14:paraId="6D03EC4A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&lt;0.0001</w:t>
            </w:r>
          </w:p>
          <w:p w14:paraId="4A8CCA78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&lt;0.0001</w:t>
            </w:r>
          </w:p>
          <w:p w14:paraId="1640338A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-</w:t>
            </w:r>
          </w:p>
          <w:p w14:paraId="3805F5B9" w14:textId="77777777" w:rsidR="00DF133C" w:rsidRPr="00B00354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00354">
              <w:rPr>
                <w:rFonts w:ascii="Times New Roman" w:hAnsi="Times New Roman"/>
                <w:lang w:val="en-GB"/>
              </w:rPr>
              <w:t>&lt;0.0001</w:t>
            </w:r>
          </w:p>
        </w:tc>
      </w:tr>
    </w:tbl>
    <w:p w14:paraId="29B9BE3A" w14:textId="77777777" w:rsidR="00DF133C" w:rsidRDefault="00DF133C" w:rsidP="00DF133C">
      <w:pPr>
        <w:spacing w:after="0"/>
      </w:pPr>
    </w:p>
    <w:p w14:paraId="55C37A21" w14:textId="77777777" w:rsidR="00DF133C" w:rsidRDefault="00DF133C" w:rsidP="00DF133C">
      <w:pPr>
        <w:spacing w:after="0"/>
      </w:pPr>
    </w:p>
    <w:p w14:paraId="473133A2" w14:textId="77777777" w:rsidR="00DF133C" w:rsidRDefault="00DF133C" w:rsidP="00DF133C">
      <w:pPr>
        <w:spacing w:after="0"/>
      </w:pPr>
    </w:p>
    <w:p w14:paraId="45969A0E" w14:textId="77777777" w:rsidR="00DF133C" w:rsidRDefault="00DF133C">
      <w:pPr>
        <w:rPr>
          <w:rStyle w:val="Heading2Char"/>
        </w:rPr>
      </w:pPr>
    </w:p>
    <w:sectPr w:rsidR="00DF13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00131"/>
    <w:multiLevelType w:val="hybridMultilevel"/>
    <w:tmpl w:val="E0C0C6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B97D8C"/>
    <w:multiLevelType w:val="hybridMultilevel"/>
    <w:tmpl w:val="4B1E24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7E2F40"/>
    <w:multiLevelType w:val="hybridMultilevel"/>
    <w:tmpl w:val="0FBC1AA8"/>
    <w:lvl w:ilvl="0" w:tplc="A33CC69E">
      <w:start w:val="1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33C"/>
    <w:rsid w:val="005A2A68"/>
    <w:rsid w:val="00860870"/>
    <w:rsid w:val="0096570D"/>
    <w:rsid w:val="00B00354"/>
    <w:rsid w:val="00B43AC9"/>
    <w:rsid w:val="00DF133C"/>
    <w:rsid w:val="00E9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B9BBF"/>
  <w15:chartTrackingRefBased/>
  <w15:docId w15:val="{0BE9EAF5-8FD8-428E-BDC8-BCA3BD353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33C"/>
    <w:rPr>
      <w:rFonts w:ascii="Calibri" w:eastAsia="Calibri" w:hAnsi="Calibri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33C"/>
    <w:pPr>
      <w:spacing w:after="0"/>
      <w:outlineLvl w:val="1"/>
    </w:pPr>
    <w:rPr>
      <w:rFonts w:cs="Calibri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F133C"/>
    <w:rPr>
      <w:rFonts w:ascii="Calibri" w:eastAsia="Calibri" w:hAnsi="Calibri" w:cs="Calibri"/>
      <w:b/>
      <w:bCs/>
      <w:lang w:val="en-GB"/>
    </w:rPr>
  </w:style>
  <w:style w:type="paragraph" w:styleId="ListParagraph">
    <w:name w:val="List Paragraph"/>
    <w:basedOn w:val="Normal"/>
    <w:uiPriority w:val="34"/>
    <w:qFormat/>
    <w:rsid w:val="00DF133C"/>
    <w:pPr>
      <w:ind w:left="720"/>
      <w:contextualSpacing/>
    </w:pPr>
  </w:style>
  <w:style w:type="paragraph" w:styleId="Revision">
    <w:name w:val="Revision"/>
    <w:hidden/>
    <w:uiPriority w:val="99"/>
    <w:semiHidden/>
    <w:rsid w:val="00B43AC9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artelli</dc:creator>
  <cp:keywords/>
  <dc:description/>
  <cp:lastModifiedBy>chn off29</cp:lastModifiedBy>
  <cp:revision>3</cp:revision>
  <dcterms:created xsi:type="dcterms:W3CDTF">2021-11-19T09:37:00Z</dcterms:created>
  <dcterms:modified xsi:type="dcterms:W3CDTF">2022-04-05T01:53:00Z</dcterms:modified>
</cp:coreProperties>
</file>